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left="-900" w:right="0" w:hanging="0"/>
        <w:jc w:val="left"/>
        <w:rPr>
          <w:rFonts w:cs="Calibri;Cambria"/>
        </w:rPr>
      </w:pPr>
      <w:r>
        <w:rPr>
          <w:rFonts w:cs="Calibri;Cambria"/>
          <w:b/>
          <w:bCs/>
          <w:color w:val="000000"/>
          <w:u w:val="single"/>
        </w:rPr>
        <w:t>Table S3: List of primers for dsRNA preparation</w:t>
      </w:r>
    </w:p>
    <w:p>
      <w:pPr>
        <w:pStyle w:val="Normal"/>
        <w:bidi w:val="0"/>
        <w:ind w:left="-900" w:right="0" w:hanging="0"/>
        <w:jc w:val="left"/>
        <w:rPr>
          <w:rFonts w:cs="Calibri;Cambria"/>
          <w:color w:val="000000"/>
          <w:u w:val="single"/>
        </w:rPr>
      </w:pPr>
      <w:r>
        <w:rPr>
          <w:rFonts w:cs="Calibri;Cambria"/>
          <w:color w:val="000000"/>
        </w:rPr>
        <w:t>Bold letters indicate sequences of T7 promoters.</w:t>
      </w:r>
      <w:r>
        <w:rPr>
          <w:rFonts w:cs="Calibri;Cambria"/>
          <w:b/>
          <w:bCs/>
          <w:color w:val="000000"/>
        </w:rPr>
        <w:t xml:space="preserve"> </w:t>
      </w:r>
      <w:r>
        <w:rPr>
          <w:rFonts w:cs="Calibri;Cambria"/>
          <w:color w:val="000000"/>
        </w:rPr>
        <w:t>Amplicon sizes excluded T7 promoter sequences</w:t>
      </w:r>
      <w:r>
        <w:rPr>
          <w:rFonts w:cs="Calibri;Cambria"/>
          <w:color w:val="000000"/>
          <w:u w:val="single"/>
        </w:rPr>
        <w:t xml:space="preserve"> </w:t>
      </w:r>
    </w:p>
    <w:p>
      <w:pPr>
        <w:pStyle w:val="Normal"/>
        <w:bidi w:val="0"/>
        <w:ind w:left="-900" w:right="0" w:hanging="0"/>
        <w:jc w:val="left"/>
        <w:rPr>
          <w:rFonts w:cs="Calibri;Cambria"/>
          <w:color w:val="000000"/>
          <w:u w:val="single"/>
        </w:rPr>
      </w:pPr>
      <w:r>
        <w:rPr>
          <w:rFonts w:cs="Calibri;Cambria"/>
          <w:color w:val="000000"/>
          <w:u w:val="single"/>
        </w:rPr>
      </w:r>
    </w:p>
    <w:tbl>
      <w:tblPr>
        <w:tblW w:w="10710" w:type="dxa"/>
        <w:jc w:val="left"/>
        <w:tblInd w:w="-9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7"/>
        <w:gridCol w:w="7356"/>
        <w:gridCol w:w="1477"/>
      </w:tblGrid>
      <w:tr>
        <w:trPr/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b/>
                <w:b/>
                <w:bCs/>
                <w:color w:val="000000"/>
              </w:rPr>
            </w:pPr>
            <w:r>
              <w:rPr>
                <w:rFonts w:cs="Calibri;Cambria"/>
                <w:b/>
                <w:bCs/>
                <w:color w:val="000000"/>
              </w:rPr>
              <w:t xml:space="preserve">Sequence* </w:t>
            </w:r>
          </w:p>
        </w:tc>
        <w:tc>
          <w:tcPr>
            <w:tcW w:w="7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  <w:b/>
                <w:b/>
                <w:bCs/>
                <w:color w:val="000000"/>
              </w:rPr>
            </w:pPr>
            <w:r>
              <w:rPr>
                <w:rFonts w:cs="Calibri;Cambria"/>
                <w:b/>
                <w:bCs/>
                <w:color w:val="000000"/>
              </w:rPr>
              <w:t>Primers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  <w:b/>
                <w:b/>
                <w:bCs/>
                <w:color w:val="000000"/>
              </w:rPr>
            </w:pPr>
            <w:r>
              <w:rPr>
                <w:rFonts w:cs="Calibri;Cambria"/>
                <w:b/>
                <w:bCs/>
                <w:color w:val="000000"/>
              </w:rPr>
              <w:t>Amplicon (bp)</w:t>
            </w:r>
          </w:p>
        </w:tc>
      </w:tr>
      <w:tr>
        <w:trPr/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Calibri;Cambria"/>
                <w:i/>
                <w:iCs/>
              </w:rPr>
              <w:t>Varroa</w:t>
            </w:r>
            <w:r>
              <w:rPr>
                <w:rFonts w:cs="Calibri;Cambria"/>
              </w:rPr>
              <w:t xml:space="preserve"> sequence # 1</w:t>
            </w:r>
          </w:p>
        </w:tc>
        <w:tc>
          <w:tcPr>
            <w:tcW w:w="7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;Cambria"/>
              </w:rPr>
              <w:t>F: 5' C</w:t>
            </w:r>
            <w:r>
              <w:rPr>
                <w:rFonts w:cs="Calibri;Cambria"/>
                <w:b/>
                <w:bCs/>
              </w:rPr>
              <w:t>TAATACGACTCACTATAGGGCGA</w:t>
            </w:r>
            <w:r>
              <w:rPr>
                <w:rFonts w:cs="Calibri;Cambria"/>
              </w:rPr>
              <w:t>ATGGAGAACATCGCACAG 3'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  <w:b/>
                <w:b/>
                <w:bCs/>
              </w:rPr>
            </w:pPr>
            <w:r>
              <w:rPr>
                <w:rFonts w:cs="Calibri;Cambria"/>
              </w:rPr>
              <w:t>R: 5' C</w:t>
            </w:r>
            <w:r>
              <w:rPr>
                <w:rFonts w:cs="Calibri;Cambria"/>
                <w:b/>
                <w:bCs/>
              </w:rPr>
              <w:t>TAATACGACTCACTATAGGGCGA</w:t>
            </w:r>
            <w:r>
              <w:rPr>
                <w:rFonts w:cs="Calibri;Cambria"/>
              </w:rPr>
              <w:t xml:space="preserve">TTCCAGTACGTTATGTTGCTC 3'  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cs="Calibri;Cambria"/>
                <w:lang w:val="fr-FR"/>
              </w:rPr>
            </w:pPr>
            <w:r>
              <w:rPr>
                <w:rFonts w:cs="Calibri;Cambria"/>
                <w:lang w:val="pt-BR"/>
              </w:rPr>
              <w:t>411bp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  <w:lang w:val="fr-FR"/>
              </w:rPr>
            </w:pPr>
            <w:r>
              <w:rPr>
                <w:rFonts w:cs="Calibri;Cambria"/>
                <w:lang w:val="fr-FR"/>
              </w:rPr>
            </w:r>
          </w:p>
        </w:tc>
      </w:tr>
      <w:tr>
        <w:trPr/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i/>
                <w:iCs/>
              </w:rPr>
              <w:t>Varroa</w:t>
            </w:r>
            <w:r>
              <w:rPr/>
              <w:t xml:space="preserve"> sequence # 2</w:t>
            </w:r>
          </w:p>
        </w:tc>
        <w:tc>
          <w:tcPr>
            <w:tcW w:w="7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;Cambria"/>
              </w:rPr>
              <w:t>F :5' C</w:t>
            </w:r>
            <w:r>
              <w:rPr>
                <w:rFonts w:cs="Calibri;Cambria"/>
                <w:b/>
                <w:bCs/>
              </w:rPr>
              <w:t>TAATACGACTCACTATAGGGCGA</w:t>
            </w:r>
            <w:r>
              <w:rPr>
                <w:rFonts w:cs="Calibri;Cambria"/>
              </w:rPr>
              <w:t>GGTCTTGACAACACATGCTAC  3'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</w:rPr>
            </w:pPr>
            <w:r>
              <w:rPr>
                <w:rFonts w:cs="Calibri;Cambria"/>
              </w:rPr>
              <w:t>R :5' C</w:t>
            </w:r>
            <w:r>
              <w:rPr>
                <w:rFonts w:cs="Calibri;Cambria"/>
                <w:b/>
                <w:bCs/>
              </w:rPr>
              <w:t>TAATACGACTCACTATAGGGCGA</w:t>
            </w:r>
            <w:r>
              <w:rPr>
                <w:rFonts w:cs="Calibri;Cambria"/>
              </w:rPr>
              <w:t>CTCAGCAGAAATGATCGG 3'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;Cambria"/>
                <w:lang w:val="pt-BR"/>
              </w:rPr>
              <w:t>277bp</w:t>
            </w:r>
            <w:r>
              <w:rPr>
                <w:rFonts w:cs="Calibri;Cambria"/>
              </w:rPr>
              <w:t xml:space="preserve"> 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</w:rPr>
            </w:pPr>
            <w:r>
              <w:rPr>
                <w:rFonts w:cs="Calibri;Cambria"/>
              </w:rPr>
            </w:r>
          </w:p>
        </w:tc>
      </w:tr>
      <w:tr>
        <w:trPr/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Calibri;Cambria"/>
                <w:i/>
                <w:iCs/>
              </w:rPr>
              <w:t xml:space="preserve">Varroa </w:t>
            </w:r>
            <w:r>
              <w:rPr>
                <w:rFonts w:cs="Calibri;Cambria"/>
              </w:rPr>
              <w:t>sequence # 3</w:t>
            </w:r>
          </w:p>
        </w:tc>
        <w:tc>
          <w:tcPr>
            <w:tcW w:w="7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;Cambria"/>
              </w:rPr>
              <w:t>F: 5' C</w:t>
            </w:r>
            <w:r>
              <w:rPr>
                <w:rFonts w:cs="Calibri;Cambria"/>
                <w:b/>
                <w:bCs/>
              </w:rPr>
              <w:t>TAATACGACTCACTATAGGGCGA</w:t>
            </w:r>
            <w:r>
              <w:rPr>
                <w:rFonts w:cs="Calibri;Cambria"/>
              </w:rPr>
              <w:t xml:space="preserve">AACGCTGTGCTTCACGTA 3' </w:t>
            </w:r>
          </w:p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Calibri;Cambria"/>
              </w:rPr>
              <w:t>R: 5'  C</w:t>
            </w:r>
            <w:r>
              <w:rPr>
                <w:rFonts w:cs="Calibri;Cambria"/>
                <w:b/>
                <w:bCs/>
              </w:rPr>
              <w:t>TAATACGACTCACTATAGGGCGA</w:t>
            </w:r>
            <w:r>
              <w:rPr>
                <w:rFonts w:cs="Calibri;Cambria"/>
              </w:rPr>
              <w:t xml:space="preserve">TCACGAGTAATCTCCACGA 3' 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cs="Calibri;Cambria"/>
                <w:lang w:val="fr-FR"/>
              </w:rPr>
            </w:pPr>
            <w:r>
              <w:rPr>
                <w:rFonts w:cs="Calibri;Cambria"/>
                <w:lang w:val="fr-FR"/>
              </w:rPr>
              <w:t>329bp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  <w:lang w:val="fr-FR"/>
              </w:rPr>
            </w:pPr>
            <w:r>
              <w:rPr>
                <w:rFonts w:cs="Calibri;Cambria"/>
                <w:lang w:val="fr-FR"/>
              </w:rPr>
            </w:r>
          </w:p>
        </w:tc>
      </w:tr>
      <w:tr>
        <w:trPr/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Calibri;Cambria"/>
                <w:i/>
                <w:iCs/>
              </w:rPr>
              <w:t xml:space="preserve">Varroa </w:t>
            </w:r>
            <w:r>
              <w:rPr>
                <w:rFonts w:cs="Calibri;Cambria"/>
              </w:rPr>
              <w:t>sequence # 4</w:t>
            </w:r>
          </w:p>
        </w:tc>
        <w:tc>
          <w:tcPr>
            <w:tcW w:w="7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;Cambria"/>
              </w:rPr>
              <w:t>F: 5' C</w:t>
            </w:r>
            <w:r>
              <w:rPr>
                <w:rFonts w:cs="Calibri;Cambria"/>
                <w:b/>
                <w:bCs/>
              </w:rPr>
              <w:t>TAATACGACTCACTATAGGGCGA</w:t>
            </w:r>
            <w:r>
              <w:rPr>
                <w:rFonts w:cs="Calibri;Cambria"/>
              </w:rPr>
              <w:t>TCAGATGATTGGAACGGA 3'</w:t>
            </w:r>
          </w:p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Calibri;Cambria"/>
              </w:rPr>
              <w:t>R: 5' C</w:t>
            </w:r>
            <w:r>
              <w:rPr>
                <w:rFonts w:cs="Calibri;Cambria"/>
                <w:b/>
                <w:bCs/>
              </w:rPr>
              <w:t>TAATACGACTCACTATAGGGCGA</w:t>
            </w:r>
            <w:r>
              <w:rPr>
                <w:rFonts w:cs="Calibri;Cambria"/>
              </w:rPr>
              <w:t xml:space="preserve">AACAGGTCTTCAAACAGCAG 3' 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</w:rPr>
            </w:pPr>
            <w:r>
              <w:rPr>
                <w:rFonts w:cs="Calibri;Cambria"/>
              </w:rPr>
              <w:t>380bp</w:t>
            </w:r>
          </w:p>
        </w:tc>
      </w:tr>
      <w:tr>
        <w:trPr/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Calibri;Cambria"/>
                <w:i/>
                <w:iCs/>
              </w:rPr>
              <w:t xml:space="preserve">Varroa </w:t>
            </w:r>
            <w:r>
              <w:rPr>
                <w:rFonts w:cs="Calibri;Cambria"/>
              </w:rPr>
              <w:t>sequence # 5</w:t>
            </w:r>
          </w:p>
        </w:tc>
        <w:tc>
          <w:tcPr>
            <w:tcW w:w="7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;Cambria"/>
              </w:rPr>
              <w:t>F: 5' C</w:t>
            </w:r>
            <w:r>
              <w:rPr>
                <w:rFonts w:cs="Calibri;Cambria"/>
                <w:b/>
                <w:bCs/>
              </w:rPr>
              <w:t>TAATACGACTCACTATAGGGCGA</w:t>
            </w:r>
            <w:r>
              <w:rPr>
                <w:rFonts w:cs="Calibri;Cambria"/>
              </w:rPr>
              <w:t xml:space="preserve">TCAATTCGTCTGCAGATCTC 3' </w:t>
            </w:r>
          </w:p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Calibri;Cambria"/>
              </w:rPr>
              <w:t>R: 5' C</w:t>
            </w:r>
            <w:r>
              <w:rPr>
                <w:rFonts w:cs="Calibri;Cambria"/>
                <w:b/>
                <w:bCs/>
              </w:rPr>
              <w:t>TAATACGACTCACTATAGGGCGA</w:t>
            </w:r>
            <w:r>
              <w:rPr>
                <w:rFonts w:cs="Calibri;Cambria"/>
              </w:rPr>
              <w:t xml:space="preserve">CATAAATGGCGATAAGCG 3' 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cs="Calibri;Cambria"/>
              </w:rPr>
            </w:pPr>
            <w:r>
              <w:rPr>
                <w:rFonts w:cs="Calibri;Cambria"/>
              </w:rPr>
              <w:t>426bp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</w:rPr>
            </w:pPr>
            <w:r>
              <w:rPr>
                <w:rFonts w:cs="Calibri;Cambria"/>
              </w:rPr>
            </w:r>
          </w:p>
        </w:tc>
      </w:tr>
      <w:tr>
        <w:trPr/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Calibri;Cambria"/>
                <w:i/>
                <w:iCs/>
              </w:rPr>
              <w:t xml:space="preserve">Varroa </w:t>
            </w:r>
            <w:r>
              <w:rPr>
                <w:rFonts w:cs="Calibri;Cambria"/>
              </w:rPr>
              <w:t>sequence # 6</w:t>
            </w:r>
          </w:p>
        </w:tc>
        <w:tc>
          <w:tcPr>
            <w:tcW w:w="7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;Cambria"/>
              </w:rPr>
              <w:t>F: 5' C</w:t>
            </w:r>
            <w:r>
              <w:rPr>
                <w:rFonts w:cs="Calibri;Cambria"/>
                <w:b/>
                <w:bCs/>
              </w:rPr>
              <w:t>TAATACGACTCACTATAGGGCGA</w:t>
            </w:r>
            <w:r>
              <w:rPr>
                <w:rFonts w:cs="Calibri;Cambria"/>
              </w:rPr>
              <w:t xml:space="preserve">AATGAGTGTTGAGCGCGG 3' </w:t>
            </w:r>
          </w:p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Calibri;Cambria"/>
              </w:rPr>
              <w:t>R: 5' C</w:t>
            </w:r>
            <w:r>
              <w:rPr>
                <w:rFonts w:cs="Calibri;Cambria"/>
                <w:b/>
                <w:bCs/>
              </w:rPr>
              <w:t>TAATACGACTCACTATAGGGCGA</w:t>
            </w:r>
            <w:r>
              <w:rPr>
                <w:rFonts w:cs="Calibri;Cambria"/>
              </w:rPr>
              <w:t xml:space="preserve">CTCCGATCATTTGGCGTT 3' 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cs="Calibri;Cambria"/>
              </w:rPr>
            </w:pPr>
            <w:r>
              <w:rPr>
                <w:rFonts w:cs="Calibri;Cambria"/>
              </w:rPr>
              <w:t>366bp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</w:rPr>
            </w:pPr>
            <w:r>
              <w:rPr>
                <w:rFonts w:cs="Calibri;Cambria"/>
              </w:rPr>
            </w:r>
          </w:p>
        </w:tc>
      </w:tr>
      <w:tr>
        <w:trPr/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Calibri;Cambria"/>
                <w:i/>
                <w:iCs/>
              </w:rPr>
              <w:t xml:space="preserve">Varroa </w:t>
            </w:r>
            <w:r>
              <w:rPr>
                <w:rFonts w:cs="Calibri;Cambria"/>
              </w:rPr>
              <w:t>sequence # 7</w:t>
            </w:r>
          </w:p>
        </w:tc>
        <w:tc>
          <w:tcPr>
            <w:tcW w:w="7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;Cambria"/>
              </w:rPr>
              <w:t>F: 5' C</w:t>
            </w:r>
            <w:r>
              <w:rPr>
                <w:rFonts w:cs="Calibri;Cambria"/>
                <w:b/>
                <w:bCs/>
              </w:rPr>
              <w:t>TAATACGACTCACTATAGGGCGA</w:t>
            </w:r>
            <w:r>
              <w:rPr>
                <w:rFonts w:cs="Calibri;Cambria"/>
              </w:rPr>
              <w:t xml:space="preserve">AGGTGACATCCGTGTTCG 3'  </w:t>
            </w:r>
          </w:p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Calibri;Cambria"/>
              </w:rPr>
              <w:t>R: 5' C</w:t>
            </w:r>
            <w:r>
              <w:rPr>
                <w:rFonts w:cs="Calibri;Cambria"/>
                <w:b/>
                <w:bCs/>
              </w:rPr>
              <w:t>TAATACGACTCACTATAGGGCGA</w:t>
            </w:r>
            <w:r>
              <w:rPr>
                <w:rFonts w:cs="Calibri;Cambria"/>
              </w:rPr>
              <w:t>ATGAAGACATATAGGGTCGCT 3'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</w:rPr>
            </w:pPr>
            <w:r>
              <w:rPr>
                <w:rFonts w:cs="Calibri;Cambria"/>
                <w:color w:val="000000"/>
              </w:rPr>
              <w:t>324bp</w:t>
            </w:r>
          </w:p>
        </w:tc>
      </w:tr>
      <w:tr>
        <w:trPr/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Calibri;Cambria"/>
                <w:i/>
                <w:iCs/>
              </w:rPr>
              <w:t>Varroa</w:t>
            </w:r>
            <w:r>
              <w:rPr>
                <w:rFonts w:cs="Calibri;Cambria"/>
              </w:rPr>
              <w:t xml:space="preserve"> sequence # 8</w:t>
            </w:r>
          </w:p>
        </w:tc>
        <w:tc>
          <w:tcPr>
            <w:tcW w:w="7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;Cambria"/>
              </w:rPr>
              <w:t>F: 5'</w:t>
            </w:r>
            <w:r>
              <w:rPr>
                <w:rFonts w:cs="Calibri;Cambria"/>
                <w:b/>
                <w:bCs/>
              </w:rPr>
              <w:t xml:space="preserve"> </w:t>
            </w:r>
            <w:r>
              <w:rPr>
                <w:rFonts w:cs="Calibri;Cambria"/>
              </w:rPr>
              <w:t>C</w:t>
            </w:r>
            <w:r>
              <w:rPr>
                <w:rFonts w:cs="Calibri;Cambria"/>
                <w:b/>
                <w:bCs/>
              </w:rPr>
              <w:t>TAATACGACTCACTATAGGGCGA</w:t>
            </w:r>
            <w:r>
              <w:rPr>
                <w:rFonts w:cs="Calibri;Cambria"/>
              </w:rPr>
              <w:t xml:space="preserve">CTGTACAGGGTCCGAATATAAA 3' </w:t>
            </w:r>
          </w:p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Calibri;Cambria"/>
              </w:rPr>
              <w:t>R: 5' C</w:t>
            </w:r>
            <w:r>
              <w:rPr>
                <w:rFonts w:cs="Calibri;Cambria"/>
                <w:b/>
                <w:bCs/>
              </w:rPr>
              <w:t>TAATACGACTCACTATAGGGCGA</w:t>
            </w:r>
            <w:r>
              <w:rPr>
                <w:rFonts w:cs="Calibri;Cambria"/>
              </w:rPr>
              <w:t xml:space="preserve">TTCGAGTTTCTCAAAGGTTG 3' 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</w:rPr>
            </w:pPr>
            <w:r>
              <w:rPr>
                <w:rFonts w:cs="Calibri;Cambria"/>
                <w:color w:val="000000"/>
              </w:rPr>
              <w:t>311bp</w:t>
            </w:r>
          </w:p>
        </w:tc>
      </w:tr>
      <w:tr>
        <w:trPr/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Calibri;Cambria"/>
                <w:i/>
                <w:iCs/>
              </w:rPr>
              <w:t xml:space="preserve">Varroa </w:t>
            </w:r>
            <w:r>
              <w:rPr>
                <w:rFonts w:cs="Calibri;Cambria"/>
              </w:rPr>
              <w:t>sequence # 9</w:t>
            </w:r>
          </w:p>
        </w:tc>
        <w:tc>
          <w:tcPr>
            <w:tcW w:w="7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;Cambria"/>
              </w:rPr>
              <w:t>F:5'</w:t>
            </w:r>
            <w:r>
              <w:rPr>
                <w:rFonts w:cs="Calibri;Cambria"/>
                <w:b/>
                <w:bCs/>
              </w:rPr>
              <w:t xml:space="preserve"> </w:t>
            </w:r>
            <w:r>
              <w:rPr>
                <w:rFonts w:cs="Calibri;Cambria"/>
              </w:rPr>
              <w:t>C</w:t>
            </w:r>
            <w:r>
              <w:rPr>
                <w:rFonts w:cs="Calibri;Cambria"/>
                <w:b/>
                <w:bCs/>
              </w:rPr>
              <w:t>TAATACGACTCACTATAGGGCGA</w:t>
            </w:r>
            <w:r>
              <w:rPr>
                <w:rFonts w:cs="Calibri;Cambria"/>
              </w:rPr>
              <w:t xml:space="preserve">CAATTGAATATGGACGTCACTC 3' </w:t>
            </w:r>
          </w:p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Calibri;Cambria"/>
              </w:rPr>
              <w:t>R: 5'</w:t>
            </w:r>
            <w:r>
              <w:rPr>
                <w:rFonts w:cs="Calibri;Cambria"/>
                <w:b/>
                <w:bCs/>
              </w:rPr>
              <w:t xml:space="preserve"> </w:t>
            </w:r>
            <w:r>
              <w:rPr>
                <w:rFonts w:cs="Calibri;Cambria"/>
              </w:rPr>
              <w:t>C</w:t>
            </w:r>
            <w:r>
              <w:rPr>
                <w:rFonts w:cs="Calibri;Cambria"/>
                <w:b/>
                <w:bCs/>
              </w:rPr>
              <w:t>TAATACGACTCACTATAGGGCGA</w:t>
            </w:r>
            <w:r>
              <w:rPr>
                <w:rFonts w:cs="Calibri;Cambria"/>
              </w:rPr>
              <w:t xml:space="preserve">TTGAAAGCCAGCAGTAAACG 3' 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</w:rPr>
            </w:pPr>
            <w:r>
              <w:rPr>
                <w:rFonts w:cs="Calibri;Cambria"/>
                <w:color w:val="000000"/>
              </w:rPr>
              <w:t>201bp</w:t>
            </w:r>
          </w:p>
        </w:tc>
      </w:tr>
      <w:tr>
        <w:trPr/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Calibri;Cambria"/>
                <w:i/>
                <w:iCs/>
              </w:rPr>
              <w:t xml:space="preserve">Varroa </w:t>
            </w:r>
            <w:r>
              <w:rPr>
                <w:rFonts w:cs="Calibri;Cambria"/>
              </w:rPr>
              <w:t>sequence # 10</w:t>
            </w:r>
          </w:p>
        </w:tc>
        <w:tc>
          <w:tcPr>
            <w:tcW w:w="7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;Cambria"/>
              </w:rPr>
              <w:t>F: 5'</w:t>
            </w:r>
            <w:r>
              <w:rPr>
                <w:rFonts w:cs="Calibri;Cambria"/>
                <w:b/>
                <w:bCs/>
              </w:rPr>
              <w:t xml:space="preserve"> </w:t>
            </w:r>
            <w:r>
              <w:rPr>
                <w:rFonts w:cs="Calibri;Cambria"/>
              </w:rPr>
              <w:t>C</w:t>
            </w:r>
            <w:r>
              <w:rPr>
                <w:rFonts w:cs="Calibri;Cambria"/>
                <w:b/>
                <w:bCs/>
              </w:rPr>
              <w:t>TAATACGACTCACTATAGGGCGA</w:t>
            </w:r>
            <w:r>
              <w:rPr>
                <w:rFonts w:cs="Calibri;Cambria"/>
              </w:rPr>
              <w:t xml:space="preserve">CATCATCTTCTTCATCTGCTTG 3' </w:t>
            </w:r>
          </w:p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Calibri;Cambria"/>
              </w:rPr>
              <w:t>R: 5' C</w:t>
            </w:r>
            <w:r>
              <w:rPr>
                <w:rFonts w:cs="Calibri;Cambria"/>
                <w:b/>
                <w:bCs/>
              </w:rPr>
              <w:t>TAATACGACTCACTATAGGGCGA</w:t>
            </w:r>
            <w:r>
              <w:rPr>
                <w:rFonts w:cs="Calibri;Cambria"/>
              </w:rPr>
              <w:t xml:space="preserve">GGTTCCCACGGTTGGTAT 3'  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cs="Calibri;Cambria"/>
                <w:color w:val="000000"/>
              </w:rPr>
            </w:pPr>
            <w:r>
              <w:rPr>
                <w:rFonts w:cs="Calibri;Cambria"/>
                <w:color w:val="000000"/>
              </w:rPr>
              <w:t>290bp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  <w:color w:val="000000"/>
              </w:rPr>
            </w:pPr>
            <w:r>
              <w:rPr>
                <w:rFonts w:cs="Calibri;Cambria"/>
                <w:color w:val="000000"/>
              </w:rPr>
            </w:r>
          </w:p>
        </w:tc>
      </w:tr>
      <w:tr>
        <w:trPr/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Calibri;Cambria"/>
                <w:i/>
                <w:iCs/>
              </w:rPr>
              <w:t xml:space="preserve">Varroa </w:t>
            </w:r>
            <w:r>
              <w:rPr>
                <w:rFonts w:cs="Calibri;Cambria"/>
              </w:rPr>
              <w:t>sequence # 11</w:t>
            </w:r>
          </w:p>
        </w:tc>
        <w:tc>
          <w:tcPr>
            <w:tcW w:w="7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;Cambria"/>
              </w:rPr>
              <w:t>F: 5' C</w:t>
            </w:r>
            <w:r>
              <w:rPr>
                <w:rFonts w:cs="Calibri;Cambria"/>
                <w:b/>
                <w:bCs/>
              </w:rPr>
              <w:t>TAATACGACTCACTATAGGGCGA</w:t>
            </w:r>
            <w:r>
              <w:rPr>
                <w:rFonts w:cs="Calibri;Cambria"/>
              </w:rPr>
              <w:t xml:space="preserve">AATGGTTTCTGCTACCTGTG 3'  </w:t>
            </w:r>
          </w:p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Calibri;Cambria"/>
              </w:rPr>
              <w:t>R: 5' C</w:t>
            </w:r>
            <w:r>
              <w:rPr>
                <w:rFonts w:cs="Calibri;Cambria"/>
                <w:b/>
                <w:bCs/>
              </w:rPr>
              <w:t>TAATACGACTCACTATAGGGCGA</w:t>
            </w:r>
            <w:r>
              <w:rPr>
                <w:rFonts w:cs="Calibri;Cambria"/>
              </w:rPr>
              <w:t xml:space="preserve">ATTGGAAGCTGATACATTGG 3' 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cs="Calibri;Cambria"/>
              </w:rPr>
            </w:pPr>
            <w:r>
              <w:rPr>
                <w:rFonts w:cs="Calibri;Cambria"/>
              </w:rPr>
              <w:t>263bp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</w:rPr>
            </w:pPr>
            <w:r>
              <w:rPr>
                <w:rFonts w:cs="Calibri;Cambria"/>
              </w:rPr>
            </w:r>
          </w:p>
        </w:tc>
      </w:tr>
      <w:tr>
        <w:trPr/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Calibri;Cambria"/>
                <w:i/>
                <w:iCs/>
              </w:rPr>
              <w:t>Varroa</w:t>
            </w:r>
            <w:r>
              <w:rPr>
                <w:rFonts w:cs="Calibri;Cambria"/>
              </w:rPr>
              <w:t xml:space="preserve"> sequence # 12</w:t>
            </w:r>
          </w:p>
        </w:tc>
        <w:tc>
          <w:tcPr>
            <w:tcW w:w="7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;Cambria"/>
              </w:rPr>
              <w:t>F: 5' C</w:t>
            </w:r>
            <w:r>
              <w:rPr>
                <w:rFonts w:cs="Calibri;Cambria"/>
                <w:b/>
                <w:bCs/>
              </w:rPr>
              <w:t>TAATACGACTCACTATAGGGCGA</w:t>
            </w:r>
            <w:r>
              <w:rPr>
                <w:rFonts w:cs="Calibri;Cambria"/>
              </w:rPr>
              <w:t>TGGCTAATTAATAGTAGGCCG 3'</w:t>
              <w:tab/>
              <w:t xml:space="preserve"> 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  <w:b/>
                <w:b/>
                <w:bCs/>
              </w:rPr>
            </w:pPr>
            <w:r>
              <w:rPr>
                <w:rFonts w:cs="Calibri;Cambria"/>
              </w:rPr>
              <w:t>R: 5' C</w:t>
            </w:r>
            <w:r>
              <w:rPr>
                <w:rFonts w:cs="Calibri;Cambria"/>
                <w:b/>
                <w:bCs/>
              </w:rPr>
              <w:t>TAATACGACTCACTATAGGGCGA</w:t>
            </w:r>
            <w:r>
              <w:rPr>
                <w:rFonts w:cs="Calibri;Cambria"/>
              </w:rPr>
              <w:t xml:space="preserve">TGGAGTTTGCTACCAACCT 3' 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cs="Calibri;Cambria"/>
              </w:rPr>
            </w:pPr>
            <w:r>
              <w:rPr>
                <w:rFonts w:cs="Calibri;Cambria"/>
              </w:rPr>
              <w:t xml:space="preserve">277bp 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</w:rPr>
            </w:pPr>
            <w:r>
              <w:rPr>
                <w:rFonts w:cs="Calibri;Cambria"/>
              </w:rPr>
            </w:r>
          </w:p>
        </w:tc>
      </w:tr>
      <w:tr>
        <w:trPr/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Calibri;Cambria"/>
                <w:i/>
                <w:iCs/>
              </w:rPr>
              <w:t xml:space="preserve">Varroa </w:t>
            </w:r>
            <w:r>
              <w:rPr>
                <w:rFonts w:cs="Calibri;Cambria"/>
              </w:rPr>
              <w:t>sequence # 13</w:t>
            </w:r>
          </w:p>
        </w:tc>
        <w:tc>
          <w:tcPr>
            <w:tcW w:w="7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;Cambria"/>
              </w:rPr>
              <w:t>F: 5' C</w:t>
            </w:r>
            <w:r>
              <w:rPr>
                <w:rFonts w:cs="Calibri;Cambria"/>
                <w:b/>
                <w:bCs/>
              </w:rPr>
              <w:t>TAATACGACTCACTATAGGGCGA</w:t>
            </w:r>
            <w:r>
              <w:rPr>
                <w:rFonts w:cs="Calibri;Cambria"/>
              </w:rPr>
              <w:t>AGCCGGCTTCTTCTTCCT 3'</w:t>
            </w:r>
          </w:p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Calibri;Cambria"/>
              </w:rPr>
              <w:t>R: 5' C</w:t>
            </w:r>
            <w:r>
              <w:rPr>
                <w:rFonts w:cs="Calibri;Cambria"/>
                <w:b/>
                <w:bCs/>
              </w:rPr>
              <w:t>TAATACGACTCACTATAGGGCGA</w:t>
            </w:r>
            <w:r>
              <w:rPr>
                <w:rFonts w:cs="Calibri;Cambria"/>
              </w:rPr>
              <w:t>AGTCACTGCCTGTTCCTCC 3'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cs="Calibri;Cambria"/>
              </w:rPr>
            </w:pPr>
            <w:r>
              <w:rPr>
                <w:rFonts w:cs="Calibri;Cambria"/>
              </w:rPr>
              <w:t>263bp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</w:rPr>
            </w:pPr>
            <w:r>
              <w:rPr>
                <w:rFonts w:cs="Calibri;Cambria"/>
              </w:rPr>
            </w:r>
          </w:p>
        </w:tc>
      </w:tr>
      <w:tr>
        <w:trPr/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Calibri;Cambria"/>
                <w:i/>
                <w:iCs/>
              </w:rPr>
              <w:t xml:space="preserve">Varroa </w:t>
            </w:r>
            <w:r>
              <w:rPr>
                <w:rFonts w:cs="Calibri;Cambria"/>
              </w:rPr>
              <w:t>sequence # 14</w:t>
            </w:r>
          </w:p>
        </w:tc>
        <w:tc>
          <w:tcPr>
            <w:tcW w:w="7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;Cambria"/>
              </w:rPr>
              <w:t>F: 5' C</w:t>
            </w:r>
            <w:r>
              <w:rPr>
                <w:rFonts w:cs="Calibri;Cambria"/>
                <w:b/>
                <w:bCs/>
              </w:rPr>
              <w:t>TAATACGACTCACTATAGGGCGA</w:t>
            </w:r>
            <w:r>
              <w:rPr>
                <w:rFonts w:cs="Calibri;Cambria"/>
              </w:rPr>
              <w:t>TTCCGCTTCATTTGAGAAC 3'</w:t>
            </w:r>
          </w:p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Calibri;Cambria"/>
              </w:rPr>
              <w:t>R: 5' C</w:t>
            </w:r>
            <w:r>
              <w:rPr>
                <w:rFonts w:cs="Calibri;Cambria"/>
                <w:b/>
                <w:bCs/>
              </w:rPr>
              <w:t>TAATACGACTCACTATAGGGCGA</w:t>
            </w:r>
            <w:r>
              <w:rPr>
                <w:rFonts w:cs="Calibri;Cambria"/>
              </w:rPr>
              <w:t xml:space="preserve">TCTGAATCAACCTCATCGG 3'  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</w:rPr>
            </w:pPr>
            <w:r>
              <w:rPr>
                <w:rFonts w:cs="Calibri;Cambria"/>
              </w:rPr>
              <w:t xml:space="preserve">282bp </w:t>
            </w:r>
          </w:p>
        </w:tc>
      </w:tr>
      <w:tr>
        <w:trPr/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cs="Calibri;Cambria"/>
              </w:rPr>
            </w:pPr>
            <w:r>
              <w:rPr>
                <w:rFonts w:cs="Calibri;Cambria"/>
              </w:rPr>
              <w:t>Segment of GFP</w:t>
            </w:r>
          </w:p>
        </w:tc>
        <w:tc>
          <w:tcPr>
            <w:tcW w:w="7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Calibri;Cambria"/>
              </w:rPr>
              <w:t xml:space="preserve">F: 5' </w:t>
            </w:r>
            <w:r>
              <w:rPr>
                <w:rFonts w:cs="Calibri;Cambria"/>
                <w:b/>
                <w:bCs/>
              </w:rPr>
              <w:t>TAATACGACTCACTATAGGGCGA</w:t>
            </w:r>
            <w:r>
              <w:rPr>
                <w:rFonts w:cs="Calibri;Cambria"/>
              </w:rPr>
              <w:t>GCCAACACTTGTCACTACTAGAAAGAGAA 3'</w:t>
            </w:r>
          </w:p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Calibri;Cambria"/>
              </w:rPr>
              <w:t xml:space="preserve">R: 5' </w:t>
            </w:r>
            <w:r>
              <w:rPr>
                <w:rFonts w:cs="Calibri;Cambria"/>
                <w:b/>
                <w:bCs/>
              </w:rPr>
              <w:t>TAATACGACTCACTATAGGGCGA</w:t>
            </w:r>
            <w:r>
              <w:rPr>
                <w:rFonts w:cs="Calibri;Cambria"/>
              </w:rPr>
              <w:t>AGGTAATGGTTGTCTGGTAAAGGAC 3'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Calibri;Cambria"/>
              </w:rPr>
              <w:t>432 bp</w:t>
            </w:r>
          </w:p>
        </w:tc>
      </w:tr>
    </w:tbl>
    <w:p>
      <w:pPr>
        <w:pStyle w:val="Normal"/>
        <w:bidi w:val="0"/>
        <w:ind w:left="360" w:right="0" w:hanging="0"/>
        <w:jc w:val="left"/>
        <w:rPr>
          <w:rFonts w:cs="Calibri;Cambria"/>
        </w:rPr>
      </w:pPr>
      <w:r>
        <w:rPr>
          <w:rFonts w:cs="Calibri;Cambria"/>
        </w:rPr>
        <w:t xml:space="preserve">*Designation of </w:t>
      </w:r>
      <w:r>
        <w:rPr>
          <w:rFonts w:cs="Calibri;Cambria"/>
          <w:i/>
          <w:iCs/>
        </w:rPr>
        <w:t>Varroa</w:t>
      </w:r>
      <w:r>
        <w:rPr>
          <w:rFonts w:cs="Calibri;Cambria"/>
        </w:rPr>
        <w:t xml:space="preserve"> sequences as per Table S1.</w:t>
      </w:r>
    </w:p>
    <w:p>
      <w:pPr>
        <w:pStyle w:val="Normal"/>
        <w:bidi w:val="0"/>
        <w:spacing w:before="0" w:after="200"/>
        <w:jc w:val="left"/>
        <w:rPr>
          <w:rFonts w:cs="Calibri;Cambria"/>
        </w:rPr>
      </w:pPr>
      <w:r>
        <w:rPr>
          <w:rFonts w:cs="Calibri;Cambri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ambria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;Cambria" w:hAnsi="Calibri;Cambria" w:eastAsia="Times New Roman;Cambria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09:18:00Z</dcterms:created>
  <dc:creator>owner</dc:creator>
  <dc:description/>
  <cp:keywords/>
  <dc:language>en-US</dc:language>
  <cp:lastModifiedBy>owner</cp:lastModifiedBy>
  <dcterms:modified xsi:type="dcterms:W3CDTF">2012-10-17T09:18:00Z</dcterms:modified>
  <cp:revision>1</cp:revision>
  <dc:subject/>
  <dc:title>Table S3: List of primers for dsRNA preparation</dc:title>
</cp:coreProperties>
</file>